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49"/>
        <w:gridCol w:w="475"/>
        <w:gridCol w:w="925"/>
        <w:gridCol w:w="2055"/>
      </w:tblGrid>
      <w:tr w:rsidR="005F20D1" w14:paraId="426A264C" w14:textId="77777777" w:rsidTr="00A363B0">
        <w:trPr>
          <w:cantSplit/>
          <w:tblHeader/>
          <w:jc w:val="center"/>
        </w:trPr>
        <w:tc>
          <w:tcPr>
            <w:tcW w:w="0" w:type="auto"/>
          </w:tcPr>
          <w:p w14:paraId="1A5CD33E" w14:textId="77777777" w:rsidR="005F20D1" w:rsidRDefault="005F20D1" w:rsidP="00A363B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 – Interval surgery cohort</w:t>
            </w:r>
          </w:p>
        </w:tc>
        <w:tc>
          <w:tcPr>
            <w:tcW w:w="0" w:type="auto"/>
          </w:tcPr>
          <w:p w14:paraId="7620A5AC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H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D80A18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2055" w:type="dxa"/>
          </w:tcPr>
          <w:p w14:paraId="2AC0D2F7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5F20D1" w14:paraId="77235DC2" w14:textId="77777777" w:rsidTr="00A363B0">
        <w:trPr>
          <w:cantSplit/>
          <w:jc w:val="center"/>
        </w:trPr>
        <w:tc>
          <w:tcPr>
            <w:tcW w:w="0" w:type="auto"/>
          </w:tcPr>
          <w:p w14:paraId="7D4BFFE8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Time to chemotherapy</w:t>
            </w:r>
          </w:p>
        </w:tc>
        <w:tc>
          <w:tcPr>
            <w:tcW w:w="0" w:type="auto"/>
          </w:tcPr>
          <w:p w14:paraId="67A5605D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4E6EBE01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097C0DA0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2004329E" w14:textId="77777777" w:rsidTr="00A363B0">
        <w:trPr>
          <w:cantSplit/>
          <w:jc w:val="center"/>
        </w:trPr>
        <w:tc>
          <w:tcPr>
            <w:tcW w:w="0" w:type="auto"/>
          </w:tcPr>
          <w:p w14:paraId="22D0C2E1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</w:t>
            </w:r>
            <w:r w:rsidRPr="00537162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≤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6 weeks (ref)</w:t>
            </w:r>
          </w:p>
        </w:tc>
        <w:tc>
          <w:tcPr>
            <w:tcW w:w="0" w:type="auto"/>
          </w:tcPr>
          <w:p w14:paraId="3DD0FEB1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1</w:t>
            </w:r>
          </w:p>
        </w:tc>
        <w:tc>
          <w:tcPr>
            <w:tcW w:w="0" w:type="auto"/>
          </w:tcPr>
          <w:p w14:paraId="15C794A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6, 1.37</w:t>
            </w:r>
          </w:p>
        </w:tc>
        <w:tc>
          <w:tcPr>
            <w:tcW w:w="2055" w:type="dxa"/>
          </w:tcPr>
          <w:p w14:paraId="249FC2E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5</w:t>
            </w:r>
          </w:p>
        </w:tc>
      </w:tr>
      <w:tr w:rsidR="005F20D1" w14:paraId="44518747" w14:textId="77777777" w:rsidTr="00A363B0">
        <w:trPr>
          <w:cantSplit/>
          <w:jc w:val="center"/>
        </w:trPr>
        <w:tc>
          <w:tcPr>
            <w:tcW w:w="0" w:type="auto"/>
          </w:tcPr>
          <w:p w14:paraId="5C169B0F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&gt;6 weeks</w:t>
            </w:r>
          </w:p>
        </w:tc>
        <w:tc>
          <w:tcPr>
            <w:tcW w:w="0" w:type="auto"/>
          </w:tcPr>
          <w:p w14:paraId="6A47691C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50984F22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7E209DC5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4F4D620E" w14:textId="77777777" w:rsidTr="00A363B0">
        <w:trPr>
          <w:cantSplit/>
          <w:jc w:val="center"/>
        </w:trPr>
        <w:tc>
          <w:tcPr>
            <w:tcW w:w="0" w:type="auto"/>
          </w:tcPr>
          <w:p w14:paraId="06BF7A40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Cancer stage</w:t>
            </w:r>
          </w:p>
        </w:tc>
        <w:tc>
          <w:tcPr>
            <w:tcW w:w="0" w:type="auto"/>
          </w:tcPr>
          <w:p w14:paraId="7AC1995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7025030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56F34FE8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7BDBE38E" w14:textId="77777777" w:rsidTr="00A363B0">
        <w:trPr>
          <w:cantSplit/>
          <w:jc w:val="center"/>
        </w:trPr>
        <w:tc>
          <w:tcPr>
            <w:tcW w:w="0" w:type="auto"/>
          </w:tcPr>
          <w:p w14:paraId="66B786B4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2B (ref)</w:t>
            </w:r>
          </w:p>
        </w:tc>
        <w:tc>
          <w:tcPr>
            <w:tcW w:w="0" w:type="auto"/>
          </w:tcPr>
          <w:p w14:paraId="29B79C81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5</w:t>
            </w:r>
          </w:p>
        </w:tc>
        <w:tc>
          <w:tcPr>
            <w:tcW w:w="0" w:type="auto"/>
          </w:tcPr>
          <w:p w14:paraId="03FBD70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, 4.75</w:t>
            </w:r>
          </w:p>
        </w:tc>
        <w:tc>
          <w:tcPr>
            <w:tcW w:w="2055" w:type="dxa"/>
          </w:tcPr>
          <w:p w14:paraId="6F752366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</w:t>
            </w:r>
          </w:p>
        </w:tc>
      </w:tr>
      <w:tr w:rsidR="005F20D1" w14:paraId="3962ECA4" w14:textId="77777777" w:rsidTr="00A363B0">
        <w:trPr>
          <w:cantSplit/>
          <w:jc w:val="center"/>
        </w:trPr>
        <w:tc>
          <w:tcPr>
            <w:tcW w:w="0" w:type="auto"/>
          </w:tcPr>
          <w:p w14:paraId="3DB5C72E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3</w:t>
            </w:r>
          </w:p>
        </w:tc>
        <w:tc>
          <w:tcPr>
            <w:tcW w:w="0" w:type="auto"/>
          </w:tcPr>
          <w:p w14:paraId="01A70EA6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6</w:t>
            </w:r>
          </w:p>
        </w:tc>
        <w:tc>
          <w:tcPr>
            <w:tcW w:w="0" w:type="auto"/>
          </w:tcPr>
          <w:p w14:paraId="00E9AF1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8, 5.26</w:t>
            </w:r>
          </w:p>
        </w:tc>
        <w:tc>
          <w:tcPr>
            <w:tcW w:w="2055" w:type="dxa"/>
          </w:tcPr>
          <w:p w14:paraId="1FEF4626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1</w:t>
            </w:r>
          </w:p>
        </w:tc>
      </w:tr>
      <w:tr w:rsidR="005F20D1" w14:paraId="7DEDC84F" w14:textId="77777777" w:rsidTr="00A363B0">
        <w:trPr>
          <w:cantSplit/>
          <w:jc w:val="center"/>
        </w:trPr>
        <w:tc>
          <w:tcPr>
            <w:tcW w:w="0" w:type="auto"/>
          </w:tcPr>
          <w:p w14:paraId="231D300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4</w:t>
            </w:r>
          </w:p>
        </w:tc>
        <w:tc>
          <w:tcPr>
            <w:tcW w:w="0" w:type="auto"/>
          </w:tcPr>
          <w:p w14:paraId="31C92423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0C7C1C26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10509195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03C3091A" w14:textId="77777777" w:rsidTr="00A363B0">
        <w:trPr>
          <w:cantSplit/>
          <w:jc w:val="center"/>
        </w:trPr>
        <w:tc>
          <w:tcPr>
            <w:tcW w:w="0" w:type="auto"/>
          </w:tcPr>
          <w:p w14:paraId="262A6DF8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44C992E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04151FD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3972CA2E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0CB6D5D4" w14:textId="77777777" w:rsidTr="00A363B0">
        <w:trPr>
          <w:cantSplit/>
          <w:jc w:val="center"/>
        </w:trPr>
        <w:tc>
          <w:tcPr>
            <w:tcW w:w="0" w:type="auto"/>
          </w:tcPr>
          <w:p w14:paraId="6C40DB5F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&lt;60 (ref)</w:t>
            </w:r>
          </w:p>
        </w:tc>
        <w:tc>
          <w:tcPr>
            <w:tcW w:w="0" w:type="auto"/>
          </w:tcPr>
          <w:p w14:paraId="0F2CBCCE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0" w:type="auto"/>
          </w:tcPr>
          <w:p w14:paraId="4253F6E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9, 1.43</w:t>
            </w:r>
          </w:p>
        </w:tc>
        <w:tc>
          <w:tcPr>
            <w:tcW w:w="2055" w:type="dxa"/>
          </w:tcPr>
          <w:p w14:paraId="2A334A51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2</w:t>
            </w:r>
          </w:p>
        </w:tc>
      </w:tr>
      <w:tr w:rsidR="005F20D1" w14:paraId="5081A8BF" w14:textId="77777777" w:rsidTr="00A363B0">
        <w:trPr>
          <w:cantSplit/>
          <w:jc w:val="center"/>
        </w:trPr>
        <w:tc>
          <w:tcPr>
            <w:tcW w:w="0" w:type="auto"/>
          </w:tcPr>
          <w:p w14:paraId="5D35D5AB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60-70</w:t>
            </w:r>
          </w:p>
        </w:tc>
        <w:tc>
          <w:tcPr>
            <w:tcW w:w="0" w:type="auto"/>
          </w:tcPr>
          <w:p w14:paraId="7552EF0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</w:t>
            </w:r>
          </w:p>
        </w:tc>
        <w:tc>
          <w:tcPr>
            <w:tcW w:w="0" w:type="auto"/>
          </w:tcPr>
          <w:p w14:paraId="09A93E6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1, 1.61</w:t>
            </w:r>
          </w:p>
        </w:tc>
        <w:tc>
          <w:tcPr>
            <w:tcW w:w="2055" w:type="dxa"/>
          </w:tcPr>
          <w:p w14:paraId="3CCAF0B8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5F20D1" w14:paraId="0AAC9AF5" w14:textId="77777777" w:rsidTr="00A363B0">
        <w:trPr>
          <w:cantSplit/>
          <w:jc w:val="center"/>
        </w:trPr>
        <w:tc>
          <w:tcPr>
            <w:tcW w:w="0" w:type="auto"/>
          </w:tcPr>
          <w:p w14:paraId="1933826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70&lt;</w:t>
            </w:r>
          </w:p>
        </w:tc>
        <w:tc>
          <w:tcPr>
            <w:tcW w:w="0" w:type="auto"/>
          </w:tcPr>
          <w:p w14:paraId="681F5DAC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165973AB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00B714FB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6BFBBCC3" w14:textId="77777777" w:rsidTr="00A363B0">
        <w:trPr>
          <w:cantSplit/>
          <w:jc w:val="center"/>
        </w:trPr>
        <w:tc>
          <w:tcPr>
            <w:tcW w:w="0" w:type="auto"/>
          </w:tcPr>
          <w:p w14:paraId="1AC15E35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0" w:type="auto"/>
          </w:tcPr>
          <w:p w14:paraId="0747D4E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69BEB81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54A8D4E2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41ED1F5E" w14:textId="77777777" w:rsidTr="00A363B0">
        <w:trPr>
          <w:cantSplit/>
          <w:jc w:val="center"/>
        </w:trPr>
        <w:tc>
          <w:tcPr>
            <w:tcW w:w="0" w:type="auto"/>
          </w:tcPr>
          <w:p w14:paraId="33857CC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</w:t>
            </w:r>
            <w:r>
              <w:rPr>
                <w:rFonts w:ascii="Segoe UI" w:hAnsi="Segoe UI" w:cs="Segoe UI"/>
                <w:sz w:val="18"/>
                <w:szCs w:val="18"/>
              </w:rPr>
              <w:t>Under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weight (</w:t>
            </w:r>
            <w:r>
              <w:rPr>
                <w:rFonts w:ascii="Segoe UI" w:hAnsi="Segoe UI" w:cs="Segoe UI"/>
                <w:sz w:val="18"/>
                <w:szCs w:val="18"/>
              </w:rPr>
              <w:t>&lt;18.5</w:t>
            </w:r>
            <w:r w:rsidRPr="00537162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1196F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0" w:type="auto"/>
          </w:tcPr>
          <w:p w14:paraId="74D98168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, 1.76</w:t>
            </w:r>
          </w:p>
        </w:tc>
        <w:tc>
          <w:tcPr>
            <w:tcW w:w="2055" w:type="dxa"/>
          </w:tcPr>
          <w:p w14:paraId="57466066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</w:tr>
      <w:tr w:rsidR="005F20D1" w14:paraId="08591F76" w14:textId="77777777" w:rsidTr="00A363B0">
        <w:trPr>
          <w:cantSplit/>
          <w:jc w:val="center"/>
        </w:trPr>
        <w:tc>
          <w:tcPr>
            <w:tcW w:w="0" w:type="auto"/>
          </w:tcPr>
          <w:p w14:paraId="40D92BB8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Normal weight (18.5-25, ref)</w:t>
            </w:r>
          </w:p>
        </w:tc>
        <w:tc>
          <w:tcPr>
            <w:tcW w:w="0" w:type="auto"/>
          </w:tcPr>
          <w:p w14:paraId="666F1220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</w:tcPr>
          <w:p w14:paraId="4E173F20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, 1.05</w:t>
            </w:r>
          </w:p>
        </w:tc>
        <w:tc>
          <w:tcPr>
            <w:tcW w:w="2055" w:type="dxa"/>
          </w:tcPr>
          <w:p w14:paraId="6CDD7ED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5F20D1" w14:paraId="7BCBD7F7" w14:textId="77777777" w:rsidTr="00A363B0">
        <w:trPr>
          <w:cantSplit/>
          <w:jc w:val="center"/>
        </w:trPr>
        <w:tc>
          <w:tcPr>
            <w:tcW w:w="0" w:type="auto"/>
          </w:tcPr>
          <w:p w14:paraId="5E189B4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Overweight (25-30)</w:t>
            </w:r>
          </w:p>
        </w:tc>
        <w:tc>
          <w:tcPr>
            <w:tcW w:w="0" w:type="auto"/>
          </w:tcPr>
          <w:p w14:paraId="710AC3F8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0" w:type="auto"/>
          </w:tcPr>
          <w:p w14:paraId="450CE99E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5, 0.87</w:t>
            </w:r>
          </w:p>
        </w:tc>
        <w:tc>
          <w:tcPr>
            <w:tcW w:w="2055" w:type="dxa"/>
          </w:tcPr>
          <w:p w14:paraId="1B6B3B3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5F20D1" w14:paraId="306F594C" w14:textId="77777777" w:rsidTr="00A363B0">
        <w:trPr>
          <w:cantSplit/>
          <w:jc w:val="center"/>
        </w:trPr>
        <w:tc>
          <w:tcPr>
            <w:tcW w:w="0" w:type="auto"/>
          </w:tcPr>
          <w:p w14:paraId="56290BE6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Obese (30-40)</w:t>
            </w:r>
          </w:p>
        </w:tc>
        <w:tc>
          <w:tcPr>
            <w:tcW w:w="0" w:type="auto"/>
          </w:tcPr>
          <w:p w14:paraId="7FBA696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</w:tcPr>
          <w:p w14:paraId="2D6B192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, 1.03</w:t>
            </w:r>
          </w:p>
        </w:tc>
        <w:tc>
          <w:tcPr>
            <w:tcW w:w="2055" w:type="dxa"/>
          </w:tcPr>
          <w:p w14:paraId="00B164A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8</w:t>
            </w:r>
          </w:p>
        </w:tc>
      </w:tr>
      <w:tr w:rsidR="005F20D1" w14:paraId="5EC2A87D" w14:textId="77777777" w:rsidTr="00A363B0">
        <w:trPr>
          <w:cantSplit/>
          <w:jc w:val="center"/>
        </w:trPr>
        <w:tc>
          <w:tcPr>
            <w:tcW w:w="0" w:type="auto"/>
          </w:tcPr>
          <w:p w14:paraId="3AC19167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Morbidly obese</w:t>
            </w:r>
          </w:p>
        </w:tc>
        <w:tc>
          <w:tcPr>
            <w:tcW w:w="0" w:type="auto"/>
          </w:tcPr>
          <w:p w14:paraId="2EF3E4C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0" w:type="auto"/>
          </w:tcPr>
          <w:p w14:paraId="5D9BE1E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8, 1.25</w:t>
            </w:r>
          </w:p>
        </w:tc>
        <w:tc>
          <w:tcPr>
            <w:tcW w:w="2055" w:type="dxa"/>
          </w:tcPr>
          <w:p w14:paraId="40357B2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8</w:t>
            </w:r>
          </w:p>
        </w:tc>
      </w:tr>
      <w:tr w:rsidR="005F20D1" w14:paraId="0344FA7F" w14:textId="77777777" w:rsidTr="00A363B0">
        <w:trPr>
          <w:cantSplit/>
          <w:jc w:val="center"/>
        </w:trPr>
        <w:tc>
          <w:tcPr>
            <w:tcW w:w="0" w:type="auto"/>
          </w:tcPr>
          <w:p w14:paraId="6CC6A005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Bevacizumab maintenance </w:t>
            </w:r>
          </w:p>
        </w:tc>
        <w:tc>
          <w:tcPr>
            <w:tcW w:w="0" w:type="auto"/>
          </w:tcPr>
          <w:p w14:paraId="1AF5CD24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62CB9227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36B2C539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54B3E29F" w14:textId="77777777" w:rsidTr="00A363B0">
        <w:trPr>
          <w:cantSplit/>
          <w:jc w:val="center"/>
        </w:trPr>
        <w:tc>
          <w:tcPr>
            <w:tcW w:w="0" w:type="auto"/>
          </w:tcPr>
          <w:p w14:paraId="084A8500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0" w:type="auto"/>
          </w:tcPr>
          <w:p w14:paraId="2DDD0095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126C2BB7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5AD5BCAB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007A4526" w14:textId="77777777" w:rsidTr="00A363B0">
        <w:trPr>
          <w:cantSplit/>
          <w:jc w:val="center"/>
        </w:trPr>
        <w:tc>
          <w:tcPr>
            <w:tcW w:w="0" w:type="auto"/>
          </w:tcPr>
          <w:p w14:paraId="1409BE9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East of England (ref)</w:t>
            </w:r>
          </w:p>
        </w:tc>
        <w:tc>
          <w:tcPr>
            <w:tcW w:w="0" w:type="auto"/>
          </w:tcPr>
          <w:p w14:paraId="54E2402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0" w:type="auto"/>
          </w:tcPr>
          <w:p w14:paraId="06C353E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, 0.89</w:t>
            </w:r>
          </w:p>
        </w:tc>
        <w:tc>
          <w:tcPr>
            <w:tcW w:w="2055" w:type="dxa"/>
          </w:tcPr>
          <w:p w14:paraId="0E76D948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3</w:t>
            </w:r>
          </w:p>
        </w:tc>
      </w:tr>
      <w:tr w:rsidR="005F20D1" w14:paraId="6F93AB17" w14:textId="77777777" w:rsidTr="00A363B0">
        <w:trPr>
          <w:cantSplit/>
          <w:jc w:val="center"/>
        </w:trPr>
        <w:tc>
          <w:tcPr>
            <w:tcW w:w="0" w:type="auto"/>
          </w:tcPr>
          <w:p w14:paraId="6DBB79C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London</w:t>
            </w:r>
          </w:p>
        </w:tc>
        <w:tc>
          <w:tcPr>
            <w:tcW w:w="0" w:type="auto"/>
          </w:tcPr>
          <w:p w14:paraId="4C3C93C0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</w:tcPr>
          <w:p w14:paraId="4AFD0FB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, 1.15</w:t>
            </w:r>
          </w:p>
        </w:tc>
        <w:tc>
          <w:tcPr>
            <w:tcW w:w="2055" w:type="dxa"/>
          </w:tcPr>
          <w:p w14:paraId="695150B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5F20D1" w14:paraId="55B2B97C" w14:textId="77777777" w:rsidTr="00A363B0">
        <w:trPr>
          <w:cantSplit/>
          <w:jc w:val="center"/>
        </w:trPr>
        <w:tc>
          <w:tcPr>
            <w:tcW w:w="0" w:type="auto"/>
          </w:tcPr>
          <w:p w14:paraId="0F178D4A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Midlands</w:t>
            </w:r>
          </w:p>
        </w:tc>
        <w:tc>
          <w:tcPr>
            <w:tcW w:w="0" w:type="auto"/>
          </w:tcPr>
          <w:p w14:paraId="159413F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</w:tcPr>
          <w:p w14:paraId="6CCFD56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, 1.32</w:t>
            </w:r>
          </w:p>
        </w:tc>
        <w:tc>
          <w:tcPr>
            <w:tcW w:w="2055" w:type="dxa"/>
          </w:tcPr>
          <w:p w14:paraId="7C39EFD5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5F20D1" w14:paraId="2188E2AE" w14:textId="77777777" w:rsidTr="00A363B0">
        <w:trPr>
          <w:cantSplit/>
          <w:jc w:val="center"/>
        </w:trPr>
        <w:tc>
          <w:tcPr>
            <w:tcW w:w="0" w:type="auto"/>
          </w:tcPr>
          <w:p w14:paraId="4482B4AB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North East &amp; Yorkshire</w:t>
            </w:r>
          </w:p>
        </w:tc>
        <w:tc>
          <w:tcPr>
            <w:tcW w:w="0" w:type="auto"/>
          </w:tcPr>
          <w:p w14:paraId="6559F02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0" w:type="auto"/>
          </w:tcPr>
          <w:p w14:paraId="465F789D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, 1.07</w:t>
            </w:r>
          </w:p>
        </w:tc>
        <w:tc>
          <w:tcPr>
            <w:tcW w:w="2055" w:type="dxa"/>
          </w:tcPr>
          <w:p w14:paraId="57A2F47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5F20D1" w14:paraId="138B0D03" w14:textId="77777777" w:rsidTr="00A363B0">
        <w:trPr>
          <w:cantSplit/>
          <w:jc w:val="center"/>
        </w:trPr>
        <w:tc>
          <w:tcPr>
            <w:tcW w:w="0" w:type="auto"/>
          </w:tcPr>
          <w:p w14:paraId="1B6CED34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North West</w:t>
            </w:r>
          </w:p>
        </w:tc>
        <w:tc>
          <w:tcPr>
            <w:tcW w:w="0" w:type="auto"/>
          </w:tcPr>
          <w:p w14:paraId="3CD49C0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0" w:type="auto"/>
          </w:tcPr>
          <w:p w14:paraId="4371FACD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, 1.04</w:t>
            </w:r>
          </w:p>
        </w:tc>
        <w:tc>
          <w:tcPr>
            <w:tcW w:w="2055" w:type="dxa"/>
          </w:tcPr>
          <w:p w14:paraId="06AF70E7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</w:tr>
      <w:tr w:rsidR="005F20D1" w14:paraId="77A2EE01" w14:textId="77777777" w:rsidTr="00A363B0">
        <w:trPr>
          <w:cantSplit/>
          <w:jc w:val="center"/>
        </w:trPr>
        <w:tc>
          <w:tcPr>
            <w:tcW w:w="0" w:type="auto"/>
          </w:tcPr>
          <w:p w14:paraId="587EDD51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South East</w:t>
            </w:r>
          </w:p>
        </w:tc>
        <w:tc>
          <w:tcPr>
            <w:tcW w:w="0" w:type="auto"/>
          </w:tcPr>
          <w:p w14:paraId="15FD533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0" w:type="auto"/>
          </w:tcPr>
          <w:p w14:paraId="326EBA01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, 1.13</w:t>
            </w:r>
          </w:p>
        </w:tc>
        <w:tc>
          <w:tcPr>
            <w:tcW w:w="2055" w:type="dxa"/>
          </w:tcPr>
          <w:p w14:paraId="5CE27B5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5F20D1" w14:paraId="1608A04B" w14:textId="77777777" w:rsidTr="00A363B0">
        <w:trPr>
          <w:cantSplit/>
          <w:jc w:val="center"/>
        </w:trPr>
        <w:tc>
          <w:tcPr>
            <w:tcW w:w="0" w:type="auto"/>
          </w:tcPr>
          <w:p w14:paraId="4091930D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South West</w:t>
            </w:r>
          </w:p>
        </w:tc>
        <w:tc>
          <w:tcPr>
            <w:tcW w:w="0" w:type="auto"/>
          </w:tcPr>
          <w:p w14:paraId="2BC328C6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78FFFF9B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0FFDC8AF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1884B202" w14:textId="77777777" w:rsidTr="00A363B0">
        <w:trPr>
          <w:cantSplit/>
          <w:jc w:val="center"/>
        </w:trPr>
        <w:tc>
          <w:tcPr>
            <w:tcW w:w="0" w:type="auto"/>
          </w:tcPr>
          <w:p w14:paraId="63FA11FE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Hospital type</w:t>
            </w:r>
          </w:p>
        </w:tc>
        <w:tc>
          <w:tcPr>
            <w:tcW w:w="0" w:type="auto"/>
          </w:tcPr>
          <w:p w14:paraId="0B9138AF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5D384B4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53AC6AA9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4E71EB17" w14:textId="77777777" w:rsidTr="00A363B0">
        <w:trPr>
          <w:cantSplit/>
          <w:jc w:val="center"/>
        </w:trPr>
        <w:tc>
          <w:tcPr>
            <w:tcW w:w="0" w:type="auto"/>
          </w:tcPr>
          <w:p w14:paraId="35ADBDAF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Teaching hospital (ref)</w:t>
            </w:r>
          </w:p>
        </w:tc>
        <w:tc>
          <w:tcPr>
            <w:tcW w:w="0" w:type="auto"/>
          </w:tcPr>
          <w:p w14:paraId="6552BCF0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0" w:type="auto"/>
          </w:tcPr>
          <w:p w14:paraId="32271F47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, 1.09</w:t>
            </w:r>
          </w:p>
        </w:tc>
        <w:tc>
          <w:tcPr>
            <w:tcW w:w="2055" w:type="dxa"/>
          </w:tcPr>
          <w:p w14:paraId="21E7A356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5F20D1" w14:paraId="7AE373F8" w14:textId="77777777" w:rsidTr="00A363B0">
        <w:trPr>
          <w:cantSplit/>
          <w:jc w:val="center"/>
        </w:trPr>
        <w:tc>
          <w:tcPr>
            <w:tcW w:w="0" w:type="auto"/>
          </w:tcPr>
          <w:p w14:paraId="0354AAD3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General hospital</w:t>
            </w:r>
          </w:p>
        </w:tc>
        <w:tc>
          <w:tcPr>
            <w:tcW w:w="0" w:type="auto"/>
          </w:tcPr>
          <w:p w14:paraId="622A0F7B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02A0CFAF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6E4C2990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56FA1BE9" w14:textId="77777777" w:rsidTr="00A363B0">
        <w:trPr>
          <w:cantSplit/>
          <w:jc w:val="center"/>
        </w:trPr>
        <w:tc>
          <w:tcPr>
            <w:tcW w:w="0" w:type="auto"/>
          </w:tcPr>
          <w:p w14:paraId="02E4EF34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0" w:type="auto"/>
          </w:tcPr>
          <w:p w14:paraId="23B945F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15BE687C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44BB0D4D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10A63EB1" w14:textId="77777777" w:rsidTr="00A363B0">
        <w:trPr>
          <w:cantSplit/>
          <w:jc w:val="center"/>
        </w:trPr>
        <w:tc>
          <w:tcPr>
            <w:tcW w:w="0" w:type="auto"/>
          </w:tcPr>
          <w:p w14:paraId="540DAAC9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Calibri" w:hAnsi="Calibri"/>
              </w:rPr>
              <w:t>    White</w:t>
            </w:r>
          </w:p>
        </w:tc>
        <w:tc>
          <w:tcPr>
            <w:tcW w:w="0" w:type="auto"/>
          </w:tcPr>
          <w:p w14:paraId="2B5DC580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</w:tcPr>
          <w:p w14:paraId="476E893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, 1.12</w:t>
            </w:r>
          </w:p>
        </w:tc>
        <w:tc>
          <w:tcPr>
            <w:tcW w:w="2055" w:type="dxa"/>
          </w:tcPr>
          <w:p w14:paraId="76936C14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5F20D1" w14:paraId="67AA6013" w14:textId="77777777" w:rsidTr="00A363B0">
        <w:trPr>
          <w:cantSplit/>
          <w:jc w:val="center"/>
        </w:trPr>
        <w:tc>
          <w:tcPr>
            <w:tcW w:w="0" w:type="auto"/>
          </w:tcPr>
          <w:p w14:paraId="54BFD6B4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Calibri" w:hAnsi="Calibri"/>
              </w:rPr>
              <w:t>    Non-white</w:t>
            </w:r>
          </w:p>
        </w:tc>
        <w:tc>
          <w:tcPr>
            <w:tcW w:w="0" w:type="auto"/>
          </w:tcPr>
          <w:p w14:paraId="5E9C9F64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399B9DAA" w14:textId="77777777" w:rsidR="005F20D1" w:rsidRDefault="005F20D1" w:rsidP="00A363B0">
            <w:pPr>
              <w:keepNext/>
              <w:spacing w:after="60"/>
              <w:jc w:val="center"/>
            </w:pPr>
          </w:p>
        </w:tc>
        <w:tc>
          <w:tcPr>
            <w:tcW w:w="2055" w:type="dxa"/>
          </w:tcPr>
          <w:p w14:paraId="21FC5089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28248A65" w14:textId="77777777" w:rsidTr="00A363B0">
        <w:trPr>
          <w:cantSplit/>
          <w:jc w:val="center"/>
        </w:trPr>
        <w:tc>
          <w:tcPr>
            <w:tcW w:w="0" w:type="auto"/>
          </w:tcPr>
          <w:p w14:paraId="0E349D9C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b/>
                <w:bCs/>
                <w:sz w:val="18"/>
                <w:szCs w:val="18"/>
              </w:rPr>
              <w:t>Index of multiple deprivation</w:t>
            </w:r>
          </w:p>
        </w:tc>
        <w:tc>
          <w:tcPr>
            <w:tcW w:w="0" w:type="auto"/>
          </w:tcPr>
          <w:p w14:paraId="138F21F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7516043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2055" w:type="dxa"/>
          </w:tcPr>
          <w:p w14:paraId="68ABF6B6" w14:textId="77777777" w:rsidR="005F20D1" w:rsidRDefault="005F20D1" w:rsidP="00A363B0">
            <w:pPr>
              <w:keepNext/>
              <w:spacing w:after="60"/>
              <w:jc w:val="center"/>
            </w:pPr>
          </w:p>
        </w:tc>
      </w:tr>
      <w:tr w:rsidR="005F20D1" w14:paraId="1779DF4B" w14:textId="77777777" w:rsidTr="00A363B0">
        <w:trPr>
          <w:cantSplit/>
          <w:jc w:val="center"/>
        </w:trPr>
        <w:tc>
          <w:tcPr>
            <w:tcW w:w="0" w:type="auto"/>
          </w:tcPr>
          <w:p w14:paraId="1CDE1C36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1 - most deprived (ref)</w:t>
            </w:r>
          </w:p>
        </w:tc>
        <w:tc>
          <w:tcPr>
            <w:tcW w:w="0" w:type="auto"/>
          </w:tcPr>
          <w:p w14:paraId="0FECFD17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0" w:type="auto"/>
          </w:tcPr>
          <w:p w14:paraId="11B61B0C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, 1.39</w:t>
            </w:r>
          </w:p>
        </w:tc>
        <w:tc>
          <w:tcPr>
            <w:tcW w:w="2055" w:type="dxa"/>
          </w:tcPr>
          <w:p w14:paraId="12385DF9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5F20D1" w14:paraId="4EEE3A58" w14:textId="77777777" w:rsidTr="00A363B0">
        <w:trPr>
          <w:cantSplit/>
          <w:jc w:val="center"/>
        </w:trPr>
        <w:tc>
          <w:tcPr>
            <w:tcW w:w="0" w:type="auto"/>
          </w:tcPr>
          <w:p w14:paraId="3977FED0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2</w:t>
            </w:r>
          </w:p>
        </w:tc>
        <w:tc>
          <w:tcPr>
            <w:tcW w:w="0" w:type="auto"/>
          </w:tcPr>
          <w:p w14:paraId="4B773EBD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</w:tcPr>
          <w:p w14:paraId="38AEB5F2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, 1.14</w:t>
            </w:r>
          </w:p>
        </w:tc>
        <w:tc>
          <w:tcPr>
            <w:tcW w:w="2055" w:type="dxa"/>
          </w:tcPr>
          <w:p w14:paraId="2186E43A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5F20D1" w14:paraId="262B6472" w14:textId="77777777" w:rsidTr="00A363B0">
        <w:trPr>
          <w:cantSplit/>
          <w:jc w:val="center"/>
        </w:trPr>
        <w:tc>
          <w:tcPr>
            <w:tcW w:w="0" w:type="auto"/>
          </w:tcPr>
          <w:p w14:paraId="2441216E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3</w:t>
            </w:r>
          </w:p>
        </w:tc>
        <w:tc>
          <w:tcPr>
            <w:tcW w:w="0" w:type="auto"/>
          </w:tcPr>
          <w:p w14:paraId="71AC3C2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</w:t>
            </w:r>
          </w:p>
        </w:tc>
        <w:tc>
          <w:tcPr>
            <w:tcW w:w="0" w:type="auto"/>
          </w:tcPr>
          <w:p w14:paraId="778D3B3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, 1.17</w:t>
            </w:r>
          </w:p>
        </w:tc>
        <w:tc>
          <w:tcPr>
            <w:tcW w:w="2055" w:type="dxa"/>
          </w:tcPr>
          <w:p w14:paraId="0024FDDB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5F20D1" w14:paraId="71982DB4" w14:textId="77777777" w:rsidTr="00A363B0">
        <w:trPr>
          <w:cantSplit/>
          <w:jc w:val="center"/>
        </w:trPr>
        <w:tc>
          <w:tcPr>
            <w:tcW w:w="0" w:type="auto"/>
          </w:tcPr>
          <w:p w14:paraId="69B9317F" w14:textId="77777777" w:rsidR="005F20D1" w:rsidRDefault="005F20D1" w:rsidP="00A363B0">
            <w:pPr>
              <w:keepNext/>
              <w:spacing w:after="60"/>
            </w:pPr>
            <w:r w:rsidRPr="00537162">
              <w:rPr>
                <w:rFonts w:ascii="Segoe UI" w:hAnsi="Segoe UI" w:cs="Segoe UI"/>
                <w:sz w:val="18"/>
                <w:szCs w:val="18"/>
              </w:rPr>
              <w:t>    4</w:t>
            </w:r>
          </w:p>
        </w:tc>
        <w:tc>
          <w:tcPr>
            <w:tcW w:w="0" w:type="auto"/>
          </w:tcPr>
          <w:p w14:paraId="00ACB35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</w:tcPr>
          <w:p w14:paraId="7C6836FD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, 1.12</w:t>
            </w:r>
          </w:p>
        </w:tc>
        <w:tc>
          <w:tcPr>
            <w:tcW w:w="2055" w:type="dxa"/>
          </w:tcPr>
          <w:p w14:paraId="45127ED3" w14:textId="77777777" w:rsidR="005F20D1" w:rsidRDefault="005F20D1" w:rsidP="00A363B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5F20D1" w14:paraId="04E5FC4D" w14:textId="77777777" w:rsidTr="00A363B0">
        <w:trPr>
          <w:cantSplit/>
          <w:jc w:val="center"/>
        </w:trPr>
        <w:tc>
          <w:tcPr>
            <w:tcW w:w="6804" w:type="dxa"/>
            <w:gridSpan w:val="4"/>
          </w:tcPr>
          <w:p w14:paraId="761E5669" w14:textId="77777777" w:rsidR="005F20D1" w:rsidRDefault="005F20D1" w:rsidP="00A363B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HR = Hazard Ratio, CI = Confidence Interval</w:t>
            </w:r>
          </w:p>
        </w:tc>
      </w:tr>
    </w:tbl>
    <w:p w14:paraId="060CB6B8" w14:textId="77777777" w:rsidR="005F20D1" w:rsidRDefault="005F20D1" w:rsidP="005F20D1"/>
    <w:p w14:paraId="30CA72C8" w14:textId="77777777" w:rsidR="005F20D1" w:rsidRDefault="005F20D1" w:rsidP="005F20D1">
      <w:r>
        <w:t>Supplementary Table 3: Complete-case analysis (excluding performance status as an explanatory variable for interval surgery cohort.</w:t>
      </w:r>
    </w:p>
    <w:p w14:paraId="2345A203" w14:textId="77777777" w:rsidR="004A670D" w:rsidRDefault="004A670D"/>
    <w:sectPr w:rsidR="004A670D" w:rsidSect="004D23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D1"/>
    <w:rsid w:val="00033F4D"/>
    <w:rsid w:val="000716C8"/>
    <w:rsid w:val="000C73C5"/>
    <w:rsid w:val="00124B1B"/>
    <w:rsid w:val="001253E5"/>
    <w:rsid w:val="00136AD9"/>
    <w:rsid w:val="00192145"/>
    <w:rsid w:val="00195130"/>
    <w:rsid w:val="001D7010"/>
    <w:rsid w:val="001F6DC9"/>
    <w:rsid w:val="002040AA"/>
    <w:rsid w:val="00213A56"/>
    <w:rsid w:val="00215155"/>
    <w:rsid w:val="00220B31"/>
    <w:rsid w:val="00243804"/>
    <w:rsid w:val="002548A8"/>
    <w:rsid w:val="002A4D4D"/>
    <w:rsid w:val="002D73E9"/>
    <w:rsid w:val="002F4875"/>
    <w:rsid w:val="003018DF"/>
    <w:rsid w:val="00303457"/>
    <w:rsid w:val="00306ADC"/>
    <w:rsid w:val="00325BCD"/>
    <w:rsid w:val="00331393"/>
    <w:rsid w:val="003862D0"/>
    <w:rsid w:val="00394B25"/>
    <w:rsid w:val="003B3B02"/>
    <w:rsid w:val="003D0A75"/>
    <w:rsid w:val="003F246D"/>
    <w:rsid w:val="0041618E"/>
    <w:rsid w:val="0042123A"/>
    <w:rsid w:val="004342BE"/>
    <w:rsid w:val="00446EDB"/>
    <w:rsid w:val="00480A84"/>
    <w:rsid w:val="004A5BD4"/>
    <w:rsid w:val="004A670D"/>
    <w:rsid w:val="004D0847"/>
    <w:rsid w:val="004D236A"/>
    <w:rsid w:val="00501A43"/>
    <w:rsid w:val="00506B80"/>
    <w:rsid w:val="0053237D"/>
    <w:rsid w:val="00570BD1"/>
    <w:rsid w:val="00585A16"/>
    <w:rsid w:val="0059669D"/>
    <w:rsid w:val="00596905"/>
    <w:rsid w:val="005A6319"/>
    <w:rsid w:val="005D0967"/>
    <w:rsid w:val="005E1F8E"/>
    <w:rsid w:val="005F20D1"/>
    <w:rsid w:val="0060252F"/>
    <w:rsid w:val="006145BE"/>
    <w:rsid w:val="00616BFE"/>
    <w:rsid w:val="00631A2A"/>
    <w:rsid w:val="006406A8"/>
    <w:rsid w:val="006729F6"/>
    <w:rsid w:val="006E502B"/>
    <w:rsid w:val="006F4563"/>
    <w:rsid w:val="00705C76"/>
    <w:rsid w:val="00791F2F"/>
    <w:rsid w:val="007D0724"/>
    <w:rsid w:val="00807874"/>
    <w:rsid w:val="00823EFF"/>
    <w:rsid w:val="0085585C"/>
    <w:rsid w:val="008A4B3A"/>
    <w:rsid w:val="008B4A7B"/>
    <w:rsid w:val="008D2D7F"/>
    <w:rsid w:val="008E6F23"/>
    <w:rsid w:val="009469C4"/>
    <w:rsid w:val="00971BEF"/>
    <w:rsid w:val="0097424D"/>
    <w:rsid w:val="009836F4"/>
    <w:rsid w:val="009967F7"/>
    <w:rsid w:val="009E0703"/>
    <w:rsid w:val="009F6DF0"/>
    <w:rsid w:val="00A060E6"/>
    <w:rsid w:val="00A37907"/>
    <w:rsid w:val="00A42FC5"/>
    <w:rsid w:val="00A47300"/>
    <w:rsid w:val="00A61897"/>
    <w:rsid w:val="00A83748"/>
    <w:rsid w:val="00A91184"/>
    <w:rsid w:val="00AA5524"/>
    <w:rsid w:val="00AB5319"/>
    <w:rsid w:val="00AB6452"/>
    <w:rsid w:val="00AB6F16"/>
    <w:rsid w:val="00AD173F"/>
    <w:rsid w:val="00AD307E"/>
    <w:rsid w:val="00AE2B71"/>
    <w:rsid w:val="00AF5ABF"/>
    <w:rsid w:val="00B243F8"/>
    <w:rsid w:val="00B468C9"/>
    <w:rsid w:val="00B47ECE"/>
    <w:rsid w:val="00B52195"/>
    <w:rsid w:val="00B54D61"/>
    <w:rsid w:val="00B54DFD"/>
    <w:rsid w:val="00B6402D"/>
    <w:rsid w:val="00B862A6"/>
    <w:rsid w:val="00B95F52"/>
    <w:rsid w:val="00BD5B12"/>
    <w:rsid w:val="00BF6B3D"/>
    <w:rsid w:val="00C21D82"/>
    <w:rsid w:val="00C267CA"/>
    <w:rsid w:val="00C2750A"/>
    <w:rsid w:val="00C33943"/>
    <w:rsid w:val="00CB1CD5"/>
    <w:rsid w:val="00CC1EA6"/>
    <w:rsid w:val="00CD2918"/>
    <w:rsid w:val="00CD70E4"/>
    <w:rsid w:val="00CF2E3B"/>
    <w:rsid w:val="00D1093B"/>
    <w:rsid w:val="00D43A53"/>
    <w:rsid w:val="00D557E8"/>
    <w:rsid w:val="00D67D61"/>
    <w:rsid w:val="00D86FC4"/>
    <w:rsid w:val="00DB634D"/>
    <w:rsid w:val="00DB7B90"/>
    <w:rsid w:val="00E01456"/>
    <w:rsid w:val="00E13D1A"/>
    <w:rsid w:val="00E250EB"/>
    <w:rsid w:val="00E44A9E"/>
    <w:rsid w:val="00E50C51"/>
    <w:rsid w:val="00E60C1F"/>
    <w:rsid w:val="00E86D02"/>
    <w:rsid w:val="00E87F99"/>
    <w:rsid w:val="00E92DE5"/>
    <w:rsid w:val="00EB432A"/>
    <w:rsid w:val="00EB676D"/>
    <w:rsid w:val="00EC0682"/>
    <w:rsid w:val="00EC5217"/>
    <w:rsid w:val="00F30CC3"/>
    <w:rsid w:val="00F3485C"/>
    <w:rsid w:val="00F3681E"/>
    <w:rsid w:val="00F52D0F"/>
    <w:rsid w:val="00F81184"/>
    <w:rsid w:val="00F829B9"/>
    <w:rsid w:val="00FB2EB0"/>
    <w:rsid w:val="00FD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42094"/>
  <w15:chartTrackingRefBased/>
  <w15:docId w15:val="{F3885702-4FF0-9146-B6DB-C8A1DDF4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D1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0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0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0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0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0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0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0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0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2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0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0D1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0D1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0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0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0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0D1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5F20D1"/>
    <w:pPr>
      <w:spacing w:after="200"/>
    </w:pPr>
    <w:rPr>
      <w:kern w:val="0"/>
      <w:sz w:val="20"/>
      <w:szCs w:val="20"/>
      <w:lang w:val="en-US" w:eastAsia="en-GB" w:bidi="hi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TON, Luke (UNIVERSITY COLLEGE LONDON HOSPITALS NHS FOUNDATION TRUST)</dc:creator>
  <cp:keywords/>
  <dc:description/>
  <cp:lastModifiedBy>Sarah McSwiney</cp:lastModifiedBy>
  <cp:revision>2</cp:revision>
  <dcterms:created xsi:type="dcterms:W3CDTF">2025-04-04T12:56:00Z</dcterms:created>
  <dcterms:modified xsi:type="dcterms:W3CDTF">2025-04-04T12:56:00Z</dcterms:modified>
</cp:coreProperties>
</file>